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B103F" w14:textId="77777777" w:rsidR="005F4C71" w:rsidRPr="005F4C71" w:rsidRDefault="00836955">
      <w:pPr>
        <w:rPr>
          <w:b/>
        </w:rPr>
      </w:pPr>
      <w:r>
        <w:rPr>
          <w:b/>
        </w:rPr>
        <w:t xml:space="preserve">Supplementary File 2: </w:t>
      </w:r>
      <w:r w:rsidR="005F4C71" w:rsidRPr="005F4C71">
        <w:rPr>
          <w:b/>
        </w:rPr>
        <w:t>Original Medline search for Systematic reviews and R</w:t>
      </w:r>
      <w:r>
        <w:rPr>
          <w:b/>
        </w:rPr>
        <w:t xml:space="preserve">andomised </w:t>
      </w:r>
      <w:r w:rsidR="005F4C71" w:rsidRPr="005F4C71">
        <w:rPr>
          <w:b/>
        </w:rPr>
        <w:t>C</w:t>
      </w:r>
      <w:r>
        <w:rPr>
          <w:b/>
        </w:rPr>
        <w:t xml:space="preserve">ontrolled </w:t>
      </w:r>
      <w:r w:rsidR="005F4C71" w:rsidRPr="005F4C71">
        <w:rPr>
          <w:b/>
        </w:rPr>
        <w:t>T</w:t>
      </w:r>
      <w:r>
        <w:rPr>
          <w:b/>
        </w:rPr>
        <w:t>rials</w:t>
      </w:r>
      <w:bookmarkStart w:id="0" w:name="_GoBack"/>
      <w:bookmarkEnd w:id="0"/>
      <w:r w:rsidR="005F4C71" w:rsidRPr="005F4C71">
        <w:rPr>
          <w:b/>
        </w:rPr>
        <w:t>s onl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80471B" w:rsidRPr="0080471B" w14:paraId="09E3C95B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BB3B52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1. exp Colorectal Neoplasms/</w:t>
            </w:r>
          </w:p>
        </w:tc>
        <w:tc>
          <w:tcPr>
            <w:tcW w:w="0" w:type="auto"/>
            <w:vAlign w:val="center"/>
            <w:hideMark/>
          </w:tcPr>
          <w:p w14:paraId="3BDF8AFC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0E63FB82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B05971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2. ((colon* or rectal* or colorectal* or rectum</w:t>
            </w:r>
            <w:r w:rsidR="00BA1F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bowel*</w:t>
            </w: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adj3 (cancer* or neoplasm* or carcinoma* or tumour* or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*)</w:t>
            </w:r>
            <w:proofErr w:type="gram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263EC10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3138F9E4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B45E9A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3. 1 or </w:t>
            </w:r>
            <w:r w:rsidRPr="00BA1FC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="00BA1FC8" w:rsidRPr="00BA1FC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[bowel cancer terms]</w:t>
            </w:r>
          </w:p>
        </w:tc>
        <w:tc>
          <w:tcPr>
            <w:tcW w:w="0" w:type="auto"/>
            <w:vAlign w:val="center"/>
            <w:hideMark/>
          </w:tcPr>
          <w:p w14:paraId="1E9E1283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7E4A0798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D7728C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4. exp Mass Screening/</w:t>
            </w:r>
          </w:p>
        </w:tc>
        <w:tc>
          <w:tcPr>
            <w:tcW w:w="0" w:type="auto"/>
            <w:vAlign w:val="center"/>
            <w:hideMark/>
          </w:tcPr>
          <w:p w14:paraId="71525314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300DF23E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12509F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5. "Early Detection of Cancer"/</w:t>
            </w:r>
          </w:p>
        </w:tc>
        <w:tc>
          <w:tcPr>
            <w:tcW w:w="0" w:type="auto"/>
            <w:vAlign w:val="center"/>
            <w:hideMark/>
          </w:tcPr>
          <w:p w14:paraId="4EABCE16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199874CF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12FC9B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6. screen</w:t>
            </w:r>
            <w:proofErr w:type="gram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D71961B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41169C47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C5EB5D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7. 4 or 5 </w:t>
            </w:r>
            <w:r w:rsidRPr="00BA1FC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or 6</w:t>
            </w:r>
            <w:r w:rsidR="00BA1FC8" w:rsidRPr="00BA1FC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[ screening terms]</w:t>
            </w:r>
          </w:p>
        </w:tc>
        <w:tc>
          <w:tcPr>
            <w:tcW w:w="0" w:type="auto"/>
            <w:vAlign w:val="center"/>
            <w:hideMark/>
          </w:tcPr>
          <w:p w14:paraId="2BE3112C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237986D4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761AB9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8. Risk Factors/</w:t>
            </w:r>
          </w:p>
        </w:tc>
        <w:tc>
          <w:tcPr>
            <w:tcW w:w="0" w:type="auto"/>
            <w:vAlign w:val="center"/>
            <w:hideMark/>
          </w:tcPr>
          <w:p w14:paraId="1CEBF743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36F1759A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36436B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9. Risk Assessment/</w:t>
            </w:r>
          </w:p>
        </w:tc>
        <w:tc>
          <w:tcPr>
            <w:tcW w:w="0" w:type="auto"/>
            <w:vAlign w:val="center"/>
            <w:hideMark/>
          </w:tcPr>
          <w:p w14:paraId="24C50F87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0D97018B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395A54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10. Precision Medicine/</w:t>
            </w:r>
          </w:p>
        </w:tc>
        <w:tc>
          <w:tcPr>
            <w:tcW w:w="0" w:type="auto"/>
            <w:vAlign w:val="center"/>
            <w:hideMark/>
          </w:tcPr>
          <w:p w14:paraId="7B4B29FE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2873C7C8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22E62B" w14:textId="77777777" w:rsidR="0080471B" w:rsidRPr="0080471B" w:rsidRDefault="009A6562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 (Risk adj3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atif</w:t>
            </w:r>
            <w:proofErr w:type="spellEnd"/>
            <w:r w:rsidR="0080471B"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* or predict* or assess* or factor* or tool* or index*)</w:t>
            </w:r>
            <w:proofErr w:type="gramStart"/>
            <w:r w:rsidR="0080471B"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="0080471B"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="0080471B"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="0080471B"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6E4F40F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560B9A82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C3FF72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 ((Precision or </w:t>
            </w:r>
            <w:proofErr w:type="spellStart"/>
            <w:proofErr w:type="gram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personali?ed</w:t>
            </w:r>
            <w:proofErr w:type="spellEnd"/>
            <w:proofErr w:type="gram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i?ed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) adj3 (health or medicine or screen*)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62BB6AC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4B040A4C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3345A5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13. ("P Health" or P-health</w:t>
            </w:r>
            <w:proofErr w:type="gram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8038B4E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51FC4485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0BF314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 Biomarkers,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66792E90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1D44BFF6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DD85F8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15. (marker* or biomarker*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E696B43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1A1982EF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84F2F1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16. DNA Methylation/</w:t>
            </w:r>
          </w:p>
        </w:tc>
        <w:tc>
          <w:tcPr>
            <w:tcW w:w="0" w:type="auto"/>
            <w:vAlign w:val="center"/>
            <w:hideMark/>
          </w:tcPr>
          <w:p w14:paraId="1468F8B2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4F21D180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C0BC20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17. Genetic Predisposition to Disease/</w:t>
            </w:r>
          </w:p>
        </w:tc>
        <w:tc>
          <w:tcPr>
            <w:tcW w:w="0" w:type="auto"/>
            <w:vAlign w:val="center"/>
            <w:hideMark/>
          </w:tcPr>
          <w:p w14:paraId="7FFE0564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404D1A01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6F0539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8. or/8-17</w:t>
            </w:r>
            <w:r w:rsidR="00BA1F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A1FC8" w:rsidRPr="00BA1FC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[ terms for risk stratification, general and specific)</w:t>
            </w:r>
          </w:p>
        </w:tc>
        <w:tc>
          <w:tcPr>
            <w:tcW w:w="0" w:type="auto"/>
            <w:vAlign w:val="center"/>
            <w:hideMark/>
          </w:tcPr>
          <w:p w14:paraId="412840DC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001262B8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B6949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. 3 and 7 and 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[</w:t>
            </w: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colorectal dancer AND scree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AND risk/personalisation ter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2A32F5F4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1301D2EB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61CE7C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20. review.pt.</w:t>
            </w:r>
          </w:p>
        </w:tc>
        <w:tc>
          <w:tcPr>
            <w:tcW w:w="0" w:type="auto"/>
            <w:vAlign w:val="center"/>
            <w:hideMark/>
          </w:tcPr>
          <w:p w14:paraId="2F3B5A3E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179FAA18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054568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21. (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medline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medlars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cochrane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D447DED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61C30039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4D08A6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22. (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scisearc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psychinfo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psycinfo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D51AF69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4C8B7A37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EC6393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3. (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psychlit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or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psyclit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7B4C236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80471B" w:rsidRPr="0080471B" w14:paraId="580274D4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DC7FB3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cinahl.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F1BC933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3380752D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48D7E8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25. ((hand adj2 search$) or (manual$ adj2 search$)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28FD8E5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3436EEAA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1C0AB9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 (electronic database$ or bibliographic database$ or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computeri?ed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base$ or online database$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8D45111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0D661581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6EC268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 (pooling or pooled or mantel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haenszel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624D0AB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0A9DDCA2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53A020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28. (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peto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dersimonian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der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simonian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fixed effect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332B02F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222B790F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25F95B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29. (retraction of publication or retracted publication).pt.</w:t>
            </w:r>
          </w:p>
        </w:tc>
        <w:tc>
          <w:tcPr>
            <w:tcW w:w="0" w:type="auto"/>
            <w:vAlign w:val="center"/>
            <w:hideMark/>
          </w:tcPr>
          <w:p w14:paraId="7CDC1556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7B6CAD0B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FEED1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30. or/21-29</w:t>
            </w:r>
          </w:p>
        </w:tc>
        <w:tc>
          <w:tcPr>
            <w:tcW w:w="0" w:type="auto"/>
            <w:vAlign w:val="center"/>
            <w:hideMark/>
          </w:tcPr>
          <w:p w14:paraId="5C09B4DF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3F9C22F4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377DA1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31. 20 and 30</w:t>
            </w:r>
          </w:p>
        </w:tc>
        <w:tc>
          <w:tcPr>
            <w:tcW w:w="0" w:type="auto"/>
            <w:vAlign w:val="center"/>
            <w:hideMark/>
          </w:tcPr>
          <w:p w14:paraId="52DB3C10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6DAE5CEB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F5CF1E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32. meta-analysis.pt.</w:t>
            </w:r>
          </w:p>
        </w:tc>
        <w:tc>
          <w:tcPr>
            <w:tcW w:w="0" w:type="auto"/>
            <w:vAlign w:val="center"/>
            <w:hideMark/>
          </w:tcPr>
          <w:p w14:paraId="6817A1FD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53860B55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2FA6CB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33. meta-analysis.sh.</w:t>
            </w:r>
          </w:p>
        </w:tc>
        <w:tc>
          <w:tcPr>
            <w:tcW w:w="0" w:type="auto"/>
            <w:vAlign w:val="center"/>
            <w:hideMark/>
          </w:tcPr>
          <w:p w14:paraId="201EAAAA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6DEF43CF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D91F8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34. (meta-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analys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 or meta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analys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metaanalys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$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E85CBFA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7A22E8C9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093E22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35. (systematic$ adj5 review$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0A16169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3FB3192E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4959BD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36. (systematic$ adj5 overview$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1045EBC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51962CFC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D9CD1B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7. (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quantitativ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$ adj5 review$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29E6504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26DBE096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893EB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38. (quantitativ$ adj5 overview$).tw,sh.</w:t>
            </w:r>
          </w:p>
        </w:tc>
        <w:tc>
          <w:tcPr>
            <w:tcW w:w="0" w:type="auto"/>
            <w:vAlign w:val="center"/>
            <w:hideMark/>
          </w:tcPr>
          <w:p w14:paraId="405F6614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80471B" w:rsidRPr="0080471B" w14:paraId="0557957E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43B3BB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9. (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quantitativ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$ adj5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synthesis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$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C52F396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80471B" w:rsidRPr="0080471B" w14:paraId="640C3C71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0EA7A4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40. (methodologic$ adj5 review$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9420024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4E6CB780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77B350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41. (methodologic$ adj5 overview$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F26CBFE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7A8E5818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C87661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42. (integrative research review$ or research integration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47228A7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657B199A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D69139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43. ((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qualitativ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 adj5 synthesis$) or (scoping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iew)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w,sh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F8DFEF6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780F527B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921AE9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44. Systematic Review.pt.</w:t>
            </w:r>
          </w:p>
        </w:tc>
        <w:tc>
          <w:tcPr>
            <w:tcW w:w="0" w:type="auto"/>
            <w:vAlign w:val="center"/>
            <w:hideMark/>
          </w:tcPr>
          <w:p w14:paraId="061F410D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02D80CC8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DC32D0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45. or/32-44</w:t>
            </w:r>
          </w:p>
        </w:tc>
        <w:tc>
          <w:tcPr>
            <w:tcW w:w="0" w:type="auto"/>
            <w:vAlign w:val="center"/>
            <w:hideMark/>
          </w:tcPr>
          <w:p w14:paraId="609658C3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7E803DAD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F0343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46. 31 or 45</w:t>
            </w:r>
          </w:p>
        </w:tc>
        <w:tc>
          <w:tcPr>
            <w:tcW w:w="0" w:type="auto"/>
            <w:vAlign w:val="center"/>
            <w:hideMark/>
          </w:tcPr>
          <w:p w14:paraId="7EDCFA6E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0911EF94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CB0F76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47. 19 </w:t>
            </w:r>
            <w:r w:rsidRPr="00BA1FC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nd 46 [topic search PLUS SR filter]</w:t>
            </w:r>
          </w:p>
        </w:tc>
        <w:tc>
          <w:tcPr>
            <w:tcW w:w="0" w:type="auto"/>
            <w:vAlign w:val="center"/>
            <w:hideMark/>
          </w:tcPr>
          <w:p w14:paraId="411CCDDA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62E0C2A4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20A9E8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48. randomized controlled trial.pt.</w:t>
            </w:r>
          </w:p>
        </w:tc>
        <w:tc>
          <w:tcPr>
            <w:tcW w:w="0" w:type="auto"/>
            <w:vAlign w:val="center"/>
            <w:hideMark/>
          </w:tcPr>
          <w:p w14:paraId="5022D20B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09044951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97F4D4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49. (random$ or placebo$ or single blind$ or double blind$ or triple blind$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7984E64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342A8F51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7D6CFD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50. (retraction of publication or retracted publication).pt.</w:t>
            </w:r>
          </w:p>
        </w:tc>
        <w:tc>
          <w:tcPr>
            <w:tcW w:w="0" w:type="auto"/>
            <w:vAlign w:val="center"/>
            <w:hideMark/>
          </w:tcPr>
          <w:p w14:paraId="5ACAE11A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2DFD4488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C8ED57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51. or/48-50</w:t>
            </w:r>
          </w:p>
        </w:tc>
        <w:tc>
          <w:tcPr>
            <w:tcW w:w="0" w:type="auto"/>
            <w:vAlign w:val="center"/>
            <w:hideMark/>
          </w:tcPr>
          <w:p w14:paraId="3A46176B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2578229C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3AD505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52. (animals not humans).sh.</w:t>
            </w:r>
          </w:p>
        </w:tc>
        <w:tc>
          <w:tcPr>
            <w:tcW w:w="0" w:type="auto"/>
            <w:vAlign w:val="center"/>
            <w:hideMark/>
          </w:tcPr>
          <w:p w14:paraId="340B02D3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43A03D13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D478DE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53. ((comment or editorial or meta-analysis or practice-guideline or review or letter) not randomized controlled trial).pt.</w:t>
            </w:r>
          </w:p>
        </w:tc>
        <w:tc>
          <w:tcPr>
            <w:tcW w:w="0" w:type="auto"/>
            <w:vAlign w:val="center"/>
            <w:hideMark/>
          </w:tcPr>
          <w:p w14:paraId="4E2D86FB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33DD35F5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53DF56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4. (random 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sampl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$ or random digit$ or random effect$ or random survey or random regression</w:t>
            </w:r>
            <w:proofErr w:type="gram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. not randomized controlled trial.pt.</w:t>
            </w:r>
          </w:p>
        </w:tc>
        <w:tc>
          <w:tcPr>
            <w:tcW w:w="0" w:type="auto"/>
            <w:vAlign w:val="center"/>
            <w:hideMark/>
          </w:tcPr>
          <w:p w14:paraId="2DABD37D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444717D1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6BBFC9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71B">
              <w:rPr>
                <w:rFonts w:ascii="Times New Roman" w:eastAsia="Times New Roman" w:hAnsi="Times New Roman" w:cs="Times New Roman"/>
                <w:sz w:val="24"/>
                <w:szCs w:val="24"/>
              </w:rPr>
              <w:t>55. 51 not (52 or 53 or 54)</w:t>
            </w:r>
          </w:p>
        </w:tc>
        <w:tc>
          <w:tcPr>
            <w:tcW w:w="0" w:type="auto"/>
            <w:vAlign w:val="center"/>
            <w:hideMark/>
          </w:tcPr>
          <w:p w14:paraId="68A95C4E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71B" w:rsidRPr="0080471B" w14:paraId="67D2DDAB" w14:textId="77777777" w:rsidTr="008047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6993F3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FC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6. 19 and 55 [topic search PLUS RCT filter]</w:t>
            </w:r>
          </w:p>
        </w:tc>
        <w:tc>
          <w:tcPr>
            <w:tcW w:w="0" w:type="auto"/>
            <w:vAlign w:val="center"/>
            <w:hideMark/>
          </w:tcPr>
          <w:p w14:paraId="4B5DC81D" w14:textId="77777777" w:rsidR="0080471B" w:rsidRPr="0080471B" w:rsidRDefault="0080471B" w:rsidP="00804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F8EE0DC" w14:textId="77777777" w:rsidR="00554F2F" w:rsidRDefault="00554F2F"/>
    <w:p w14:paraId="47551570" w14:textId="77777777" w:rsidR="00F17798" w:rsidRPr="00D30252" w:rsidRDefault="00BA1FC8">
      <w:pPr>
        <w:rPr>
          <w:b/>
        </w:rPr>
      </w:pPr>
      <w:r w:rsidRPr="00D30252">
        <w:rPr>
          <w:b/>
          <w:highlight w:val="yellow"/>
        </w:rPr>
        <w:t>MEDLINE EXTRA SEARCH</w:t>
      </w:r>
      <w:r w:rsidR="005F4C71" w:rsidRPr="00D30252">
        <w:rPr>
          <w:b/>
          <w:highlight w:val="yellow"/>
        </w:rPr>
        <w:t xml:space="preserve"> with no study design filter but additional concepts of interest</w:t>
      </w:r>
      <w:r w:rsidRPr="00D30252">
        <w:rPr>
          <w:b/>
          <w:highlight w:val="yellow"/>
        </w:rPr>
        <w:t>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F17798" w:rsidRPr="00F17798" w14:paraId="12C21FC4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244866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exp Colorectal Neoplasms/</w:t>
            </w:r>
          </w:p>
        </w:tc>
        <w:tc>
          <w:tcPr>
            <w:tcW w:w="0" w:type="auto"/>
            <w:vAlign w:val="center"/>
            <w:hideMark/>
          </w:tcPr>
          <w:p w14:paraId="58FA3B4F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5D3E99E7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49626B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 ((colon* or rectal* or colorectal* or rectum or bowel*) adj3 (cancer* or neoplasm* or carcinoma* or tumour* or 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mor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)</w:t>
            </w:r>
            <w:proofErr w:type="gram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.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</w:t>
            </w:r>
            <w:proofErr w:type="gram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ab,kw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6516FE5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06587D30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A31A78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3. 1 or 2 </w:t>
            </w: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[bowel cancer terms]</w:t>
            </w:r>
          </w:p>
        </w:tc>
        <w:tc>
          <w:tcPr>
            <w:tcW w:w="0" w:type="auto"/>
            <w:vAlign w:val="center"/>
            <w:hideMark/>
          </w:tcPr>
          <w:p w14:paraId="1D3B487C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41A3107C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C76080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 exp Mass Screening/</w:t>
            </w:r>
          </w:p>
        </w:tc>
        <w:tc>
          <w:tcPr>
            <w:tcW w:w="0" w:type="auto"/>
            <w:vAlign w:val="center"/>
            <w:hideMark/>
          </w:tcPr>
          <w:p w14:paraId="7ACDBB9B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127A2954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BC4389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 "Early Detection of Cancer"/</w:t>
            </w:r>
          </w:p>
        </w:tc>
        <w:tc>
          <w:tcPr>
            <w:tcW w:w="0" w:type="auto"/>
            <w:vAlign w:val="center"/>
            <w:hideMark/>
          </w:tcPr>
          <w:p w14:paraId="7C77941D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3D257F66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903AAD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 screen</w:t>
            </w:r>
            <w:proofErr w:type="gram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.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</w:t>
            </w:r>
            <w:proofErr w:type="gram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ab,kw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F2803C4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3E2DCDDB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953602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7. 4 or 5 or 6 [screening terms]</w:t>
            </w:r>
          </w:p>
        </w:tc>
        <w:tc>
          <w:tcPr>
            <w:tcW w:w="0" w:type="auto"/>
            <w:vAlign w:val="center"/>
            <w:hideMark/>
          </w:tcPr>
          <w:p w14:paraId="1145CF49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72D86DEA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3F1615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 Risk Factors/</w:t>
            </w:r>
          </w:p>
        </w:tc>
        <w:tc>
          <w:tcPr>
            <w:tcW w:w="0" w:type="auto"/>
            <w:vAlign w:val="center"/>
            <w:hideMark/>
          </w:tcPr>
          <w:p w14:paraId="553F276D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3EE5B453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FDAABB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 Risk Assessment/</w:t>
            </w:r>
          </w:p>
        </w:tc>
        <w:tc>
          <w:tcPr>
            <w:tcW w:w="0" w:type="auto"/>
            <w:vAlign w:val="center"/>
            <w:hideMark/>
          </w:tcPr>
          <w:p w14:paraId="658BCA88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7A400448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3A3BB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 Precision Medicine/</w:t>
            </w:r>
          </w:p>
        </w:tc>
        <w:tc>
          <w:tcPr>
            <w:tcW w:w="0" w:type="auto"/>
            <w:vAlign w:val="center"/>
            <w:hideMark/>
          </w:tcPr>
          <w:p w14:paraId="76ECECA9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5AB7A2D7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F125C9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 (Risk adj3 (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ratif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 or predict* or assess* or factor* or tool* or index*)</w:t>
            </w:r>
            <w:proofErr w:type="gram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.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</w:t>
            </w:r>
            <w:proofErr w:type="gram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ab,kw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2434B97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1CA15E3C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EEFAC8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. ((Precision or </w:t>
            </w:r>
            <w:proofErr w:type="spellStart"/>
            <w:proofErr w:type="gram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ali?ed</w:t>
            </w:r>
            <w:proofErr w:type="spellEnd"/>
            <w:proofErr w:type="gram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viduali?ed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adj3 (health or medicine or screen*)).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,ab,kw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8179AFA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7C65DB97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A8EF79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 ("P Health" or P-health</w:t>
            </w:r>
            <w:proofErr w:type="gram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.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</w:t>
            </w:r>
            <w:proofErr w:type="gram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ab,kw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CF7E054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2AF2AD8E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63167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4. Biomarkers, 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mor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04C23EDF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3B850294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F8F16F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 (marker* or biomarker*).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B5308C9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2F30E509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0AF78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6. DNA Methylation/</w:t>
            </w:r>
          </w:p>
        </w:tc>
        <w:tc>
          <w:tcPr>
            <w:tcW w:w="0" w:type="auto"/>
            <w:vAlign w:val="center"/>
            <w:hideMark/>
          </w:tcPr>
          <w:p w14:paraId="13188848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37ABC625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F4A90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 Genetic Predisposition to Disease/</w:t>
            </w:r>
          </w:p>
        </w:tc>
        <w:tc>
          <w:tcPr>
            <w:tcW w:w="0" w:type="auto"/>
            <w:vAlign w:val="center"/>
            <w:hideMark/>
          </w:tcPr>
          <w:p w14:paraId="086C23F3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3F582F14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DD51FF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18. or/8-17 [ risk stratification terms]</w:t>
            </w:r>
          </w:p>
        </w:tc>
        <w:tc>
          <w:tcPr>
            <w:tcW w:w="0" w:type="auto"/>
            <w:vAlign w:val="center"/>
            <w:hideMark/>
          </w:tcPr>
          <w:p w14:paraId="6C9F8903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53076420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12D6D3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19. 3 and 7 and 18 [ bowel cancer AND screening AND risk stratification]</w:t>
            </w:r>
          </w:p>
        </w:tc>
        <w:tc>
          <w:tcPr>
            <w:tcW w:w="0" w:type="auto"/>
            <w:vAlign w:val="center"/>
            <w:hideMark/>
          </w:tcPr>
          <w:p w14:paraId="2EC83E36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692C2492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98F68A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 Feasibility Studies/</w:t>
            </w:r>
          </w:p>
        </w:tc>
        <w:tc>
          <w:tcPr>
            <w:tcW w:w="0" w:type="auto"/>
            <w:vAlign w:val="center"/>
            <w:hideMark/>
          </w:tcPr>
          <w:p w14:paraId="503700F2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197C1AD3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83DB04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 "Patient Acceptance of Health Care"/ or exp Patient Satisfaction/</w:t>
            </w:r>
          </w:p>
        </w:tc>
        <w:tc>
          <w:tcPr>
            <w:tcW w:w="0" w:type="auto"/>
            <w:vAlign w:val="center"/>
            <w:hideMark/>
          </w:tcPr>
          <w:p w14:paraId="26760A76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4AF40E26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1DCED8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 (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asib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 or acceptability or acceptable or implement*</w:t>
            </w:r>
            <w:proofErr w:type="gram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.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</w:t>
            </w:r>
            <w:proofErr w:type="gram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ab,kw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795052B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0A80232E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CFA53E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 Implementation Science/</w:t>
            </w:r>
          </w:p>
        </w:tc>
        <w:tc>
          <w:tcPr>
            <w:tcW w:w="0" w:type="auto"/>
            <w:vAlign w:val="center"/>
            <w:hideMark/>
          </w:tcPr>
          <w:p w14:paraId="2C030268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519C5258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2558E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 exp *"Attitude of Health Personnel"/</w:t>
            </w:r>
          </w:p>
        </w:tc>
        <w:tc>
          <w:tcPr>
            <w:tcW w:w="0" w:type="auto"/>
            <w:vAlign w:val="center"/>
            <w:hideMark/>
          </w:tcPr>
          <w:p w14:paraId="50290B1E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52170BC4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0FC8A4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5. Mass Screening/es, 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g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Ethics, Organization &amp; Administration]</w:t>
            </w:r>
          </w:p>
        </w:tc>
        <w:tc>
          <w:tcPr>
            <w:tcW w:w="0" w:type="auto"/>
            <w:vAlign w:val="center"/>
            <w:hideMark/>
          </w:tcPr>
          <w:p w14:paraId="79913123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304ED8AD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B4860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 Medical Records Systems, Computerized/</w:t>
            </w:r>
          </w:p>
        </w:tc>
        <w:tc>
          <w:tcPr>
            <w:tcW w:w="0" w:type="auto"/>
            <w:vAlign w:val="center"/>
            <w:hideMark/>
          </w:tcPr>
          <w:p w14:paraId="6C847379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1F5C4EAF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DB3817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 ethic*.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,ab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403C2FE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51D73E2D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436332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 "Social Determinants of Health"/</w:t>
            </w:r>
          </w:p>
        </w:tc>
        <w:tc>
          <w:tcPr>
            <w:tcW w:w="0" w:type="auto"/>
            <w:vAlign w:val="center"/>
            <w:hideMark/>
          </w:tcPr>
          <w:p w14:paraId="3B4143EA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6B12B2E7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7919D7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 Psychosocial Deprivation/</w:t>
            </w:r>
          </w:p>
        </w:tc>
        <w:tc>
          <w:tcPr>
            <w:tcW w:w="0" w:type="auto"/>
            <w:vAlign w:val="center"/>
            <w:hideMark/>
          </w:tcPr>
          <w:p w14:paraId="45E1309C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2222BE9D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6626C7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 Sociological Factors/</w:t>
            </w:r>
          </w:p>
        </w:tc>
        <w:tc>
          <w:tcPr>
            <w:tcW w:w="0" w:type="auto"/>
            <w:vAlign w:val="center"/>
            <w:hideMark/>
          </w:tcPr>
          <w:p w14:paraId="34EA78A2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2B94DF14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F745C2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 Working Poor/</w:t>
            </w:r>
          </w:p>
        </w:tc>
        <w:tc>
          <w:tcPr>
            <w:tcW w:w="0" w:type="auto"/>
            <w:vAlign w:val="center"/>
            <w:hideMark/>
          </w:tcPr>
          <w:p w14:paraId="0E3BEA36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32A32DBC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3EC45B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 Hierarchy, Social/</w:t>
            </w:r>
          </w:p>
        </w:tc>
        <w:tc>
          <w:tcPr>
            <w:tcW w:w="0" w:type="auto"/>
            <w:vAlign w:val="center"/>
            <w:hideMark/>
          </w:tcPr>
          <w:p w14:paraId="47FF927A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64EAB4A8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1E4FDA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 Socioeconomic Factors/</w:t>
            </w:r>
          </w:p>
        </w:tc>
        <w:tc>
          <w:tcPr>
            <w:tcW w:w="0" w:type="auto"/>
            <w:vAlign w:val="center"/>
            <w:hideMark/>
          </w:tcPr>
          <w:p w14:paraId="5AEA2DC5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67A46B7E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2185EC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 Social Welfare/</w:t>
            </w:r>
          </w:p>
        </w:tc>
        <w:tc>
          <w:tcPr>
            <w:tcW w:w="0" w:type="auto"/>
            <w:vAlign w:val="center"/>
            <w:hideMark/>
          </w:tcPr>
          <w:p w14:paraId="701B6FFF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3D1AD676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BCA34E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. exp Social Class/</w:t>
            </w:r>
          </w:p>
        </w:tc>
        <w:tc>
          <w:tcPr>
            <w:tcW w:w="0" w:type="auto"/>
            <w:vAlign w:val="center"/>
            <w:hideMark/>
          </w:tcPr>
          <w:p w14:paraId="44D1BBB5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448EB580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A24030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 exp Poverty/</w:t>
            </w:r>
          </w:p>
        </w:tc>
        <w:tc>
          <w:tcPr>
            <w:tcW w:w="0" w:type="auto"/>
            <w:vAlign w:val="center"/>
            <w:hideMark/>
          </w:tcPr>
          <w:p w14:paraId="70854AAD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7A566D7D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D5C3A5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. Income/</w:t>
            </w:r>
          </w:p>
        </w:tc>
        <w:tc>
          <w:tcPr>
            <w:tcW w:w="0" w:type="auto"/>
            <w:vAlign w:val="center"/>
            <w:hideMark/>
          </w:tcPr>
          <w:p w14:paraId="70BF6A1A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6032AB6B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B352F6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 (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parit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* or 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equalit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* or 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equit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* or equity or deprivation or 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ini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r concentration index).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A829FA0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4311ADC8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E71019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 Health Status Disparities/</w:t>
            </w:r>
          </w:p>
        </w:tc>
        <w:tc>
          <w:tcPr>
            <w:tcW w:w="0" w:type="auto"/>
            <w:vAlign w:val="center"/>
            <w:hideMark/>
          </w:tcPr>
          <w:p w14:paraId="45615BF5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2EE06089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449B17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 Minority Groups/</w:t>
            </w:r>
          </w:p>
        </w:tc>
        <w:tc>
          <w:tcPr>
            <w:tcW w:w="0" w:type="auto"/>
            <w:vAlign w:val="center"/>
            <w:hideMark/>
          </w:tcPr>
          <w:p w14:paraId="1AFE7522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22B6C112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430AC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 Minority Health/</w:t>
            </w:r>
          </w:p>
        </w:tc>
        <w:tc>
          <w:tcPr>
            <w:tcW w:w="0" w:type="auto"/>
            <w:vAlign w:val="center"/>
            <w:hideMark/>
          </w:tcPr>
          <w:p w14:paraId="7D2C2C91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38E29B76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1995E5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 exp Educational Status/</w:t>
            </w:r>
          </w:p>
        </w:tc>
        <w:tc>
          <w:tcPr>
            <w:tcW w:w="0" w:type="auto"/>
            <w:vAlign w:val="center"/>
            <w:hideMark/>
          </w:tcPr>
          <w:p w14:paraId="68986188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7E930C21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72DDC6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. (socioeconomic or socio-economic).</w:t>
            </w:r>
            <w:proofErr w:type="spellStart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9B2E1F4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607A9EDD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453A8F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. exp "Emigrants and Immigrants"/</w:t>
            </w:r>
          </w:p>
        </w:tc>
        <w:tc>
          <w:tcPr>
            <w:tcW w:w="0" w:type="auto"/>
            <w:vAlign w:val="center"/>
            <w:hideMark/>
          </w:tcPr>
          <w:p w14:paraId="7CE4616D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2937B240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2D5F52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. exp Ethnic Groups/</w:t>
            </w:r>
          </w:p>
        </w:tc>
        <w:tc>
          <w:tcPr>
            <w:tcW w:w="0" w:type="auto"/>
            <w:vAlign w:val="center"/>
            <w:hideMark/>
          </w:tcPr>
          <w:p w14:paraId="76AEC13A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25E63106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BE158B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46. or/20-45 [ additional concepts of interest: feasibility, acceptability, inequalities]</w:t>
            </w:r>
          </w:p>
        </w:tc>
        <w:tc>
          <w:tcPr>
            <w:tcW w:w="0" w:type="auto"/>
            <w:vAlign w:val="center"/>
            <w:hideMark/>
          </w:tcPr>
          <w:p w14:paraId="0F4D5C9A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7798" w:rsidRPr="00F17798" w14:paraId="74529638" w14:textId="77777777" w:rsidTr="00F177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F38C0C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7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. 19 and 46</w:t>
            </w:r>
            <w:r w:rsidR="00EE25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E25F4" w:rsidRPr="00F1779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[ bowel cancer AND screening AND risk stratification</w:t>
            </w:r>
            <w:r w:rsidR="00EE25F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 AND additional concepts</w:t>
            </w:r>
            <w:r w:rsidR="00EE25F4" w:rsidRPr="00F1779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3C506C2C" w14:textId="77777777" w:rsidR="00F17798" w:rsidRPr="00F17798" w:rsidRDefault="00F17798" w:rsidP="00F177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F59D210" w14:textId="77777777" w:rsidR="00E540FD" w:rsidRPr="00D30252" w:rsidRDefault="00E540FD">
      <w:pPr>
        <w:rPr>
          <w:b/>
        </w:rPr>
      </w:pPr>
    </w:p>
    <w:sectPr w:rsidR="00E540FD" w:rsidRPr="00D302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00000001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71B"/>
    <w:rsid w:val="00083824"/>
    <w:rsid w:val="000A3BD5"/>
    <w:rsid w:val="000C0A26"/>
    <w:rsid w:val="000E7424"/>
    <w:rsid w:val="000F6A11"/>
    <w:rsid w:val="00100A21"/>
    <w:rsid w:val="00111016"/>
    <w:rsid w:val="00124C3B"/>
    <w:rsid w:val="00130F65"/>
    <w:rsid w:val="00140FF4"/>
    <w:rsid w:val="0015722E"/>
    <w:rsid w:val="00160A25"/>
    <w:rsid w:val="001669BD"/>
    <w:rsid w:val="00173931"/>
    <w:rsid w:val="00177F46"/>
    <w:rsid w:val="001A3618"/>
    <w:rsid w:val="001B0EC9"/>
    <w:rsid w:val="00250039"/>
    <w:rsid w:val="0027410A"/>
    <w:rsid w:val="00285C7A"/>
    <w:rsid w:val="002946D1"/>
    <w:rsid w:val="002A6338"/>
    <w:rsid w:val="002B2362"/>
    <w:rsid w:val="002B3072"/>
    <w:rsid w:val="002B6847"/>
    <w:rsid w:val="002E031F"/>
    <w:rsid w:val="002F7165"/>
    <w:rsid w:val="00325204"/>
    <w:rsid w:val="003421E0"/>
    <w:rsid w:val="003422C5"/>
    <w:rsid w:val="00353E8E"/>
    <w:rsid w:val="003A2BA9"/>
    <w:rsid w:val="003B0B3E"/>
    <w:rsid w:val="003C4084"/>
    <w:rsid w:val="003E00F0"/>
    <w:rsid w:val="003F27F5"/>
    <w:rsid w:val="0040330E"/>
    <w:rsid w:val="00414180"/>
    <w:rsid w:val="0041759D"/>
    <w:rsid w:val="0042142D"/>
    <w:rsid w:val="00432764"/>
    <w:rsid w:val="00432AE5"/>
    <w:rsid w:val="00496A4E"/>
    <w:rsid w:val="004F0150"/>
    <w:rsid w:val="005017B1"/>
    <w:rsid w:val="00515051"/>
    <w:rsid w:val="0053471E"/>
    <w:rsid w:val="00535EF7"/>
    <w:rsid w:val="00546284"/>
    <w:rsid w:val="0055077E"/>
    <w:rsid w:val="00554F2F"/>
    <w:rsid w:val="0056062F"/>
    <w:rsid w:val="00585771"/>
    <w:rsid w:val="005A27D9"/>
    <w:rsid w:val="005B0E3B"/>
    <w:rsid w:val="005B4D43"/>
    <w:rsid w:val="005F4C71"/>
    <w:rsid w:val="00620EE5"/>
    <w:rsid w:val="006464F7"/>
    <w:rsid w:val="00660340"/>
    <w:rsid w:val="006B6294"/>
    <w:rsid w:val="006C23BB"/>
    <w:rsid w:val="006E6A04"/>
    <w:rsid w:val="0071314F"/>
    <w:rsid w:val="0071395F"/>
    <w:rsid w:val="00761901"/>
    <w:rsid w:val="0078705D"/>
    <w:rsid w:val="00787248"/>
    <w:rsid w:val="007E4B15"/>
    <w:rsid w:val="007E6DBC"/>
    <w:rsid w:val="007F1187"/>
    <w:rsid w:val="007F411F"/>
    <w:rsid w:val="0080471B"/>
    <w:rsid w:val="0081298A"/>
    <w:rsid w:val="00836955"/>
    <w:rsid w:val="00851C8D"/>
    <w:rsid w:val="00861AF6"/>
    <w:rsid w:val="00872738"/>
    <w:rsid w:val="00884B3B"/>
    <w:rsid w:val="008851BC"/>
    <w:rsid w:val="008E02E8"/>
    <w:rsid w:val="008E23D7"/>
    <w:rsid w:val="008F357D"/>
    <w:rsid w:val="00981BE2"/>
    <w:rsid w:val="00997CF7"/>
    <w:rsid w:val="009A6562"/>
    <w:rsid w:val="009B5530"/>
    <w:rsid w:val="009B6135"/>
    <w:rsid w:val="009E4626"/>
    <w:rsid w:val="00A07B9D"/>
    <w:rsid w:val="00A253C3"/>
    <w:rsid w:val="00A47CD1"/>
    <w:rsid w:val="00A53BDF"/>
    <w:rsid w:val="00A55775"/>
    <w:rsid w:val="00A84D41"/>
    <w:rsid w:val="00AA7C94"/>
    <w:rsid w:val="00AB04A8"/>
    <w:rsid w:val="00AC33F5"/>
    <w:rsid w:val="00AD5752"/>
    <w:rsid w:val="00AE686E"/>
    <w:rsid w:val="00B014D1"/>
    <w:rsid w:val="00B271F9"/>
    <w:rsid w:val="00B559C6"/>
    <w:rsid w:val="00BA1FC8"/>
    <w:rsid w:val="00BC5D05"/>
    <w:rsid w:val="00BE5E24"/>
    <w:rsid w:val="00BF199F"/>
    <w:rsid w:val="00BF533D"/>
    <w:rsid w:val="00BF6616"/>
    <w:rsid w:val="00C0603D"/>
    <w:rsid w:val="00C23B67"/>
    <w:rsid w:val="00C415E3"/>
    <w:rsid w:val="00C75C45"/>
    <w:rsid w:val="00C776D0"/>
    <w:rsid w:val="00CE2F47"/>
    <w:rsid w:val="00CF024C"/>
    <w:rsid w:val="00D30252"/>
    <w:rsid w:val="00D45008"/>
    <w:rsid w:val="00D55CC3"/>
    <w:rsid w:val="00DB268D"/>
    <w:rsid w:val="00DB4574"/>
    <w:rsid w:val="00DF78D5"/>
    <w:rsid w:val="00E01FA5"/>
    <w:rsid w:val="00E41A3E"/>
    <w:rsid w:val="00E540FD"/>
    <w:rsid w:val="00E82788"/>
    <w:rsid w:val="00E827CA"/>
    <w:rsid w:val="00E92968"/>
    <w:rsid w:val="00EA21EF"/>
    <w:rsid w:val="00EB0F8F"/>
    <w:rsid w:val="00EB7EC8"/>
    <w:rsid w:val="00EC7ECA"/>
    <w:rsid w:val="00ED1CCC"/>
    <w:rsid w:val="00EE25F4"/>
    <w:rsid w:val="00EE63ED"/>
    <w:rsid w:val="00EE7969"/>
    <w:rsid w:val="00F10EEB"/>
    <w:rsid w:val="00F17798"/>
    <w:rsid w:val="00F225E9"/>
    <w:rsid w:val="00F35C26"/>
    <w:rsid w:val="00F40326"/>
    <w:rsid w:val="00F46AA5"/>
    <w:rsid w:val="00F6427A"/>
    <w:rsid w:val="00F708EA"/>
    <w:rsid w:val="00FF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FD204"/>
  <w15:chartTrackingRefBased/>
  <w15:docId w15:val="{A3C4692F-7AC8-42CF-851A-454CC3823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0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31B93B704AC044A9DB1204363F036C" ma:contentTypeVersion="10" ma:contentTypeDescription="Create a new document." ma:contentTypeScope="" ma:versionID="fd6d47a767e42d96db7bb6e72fe03b99">
  <xsd:schema xmlns:xsd="http://www.w3.org/2001/XMLSchema" xmlns:xs="http://www.w3.org/2001/XMLSchema" xmlns:p="http://schemas.microsoft.com/office/2006/metadata/properties" xmlns:ns2="77a473d0-d818-4b28-85f2-f50b1724835b" xmlns:ns3="276e4d27-3194-489f-ad23-684b91b516df" targetNamespace="http://schemas.microsoft.com/office/2006/metadata/properties" ma:root="true" ma:fieldsID="32541e1bef72a96fd25ee31794eb798f" ns2:_="" ns3:_="">
    <xsd:import namespace="77a473d0-d818-4b28-85f2-f50b1724835b"/>
    <xsd:import namespace="276e4d27-3194-489f-ad23-684b91b516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a473d0-d818-4b28-85f2-f50b172483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6e4d27-3194-489f-ad23-684b91b516d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02409B8-48AF-4DFB-AFDA-B4FF515131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a473d0-d818-4b28-85f2-f50b1724835b"/>
    <ds:schemaRef ds:uri="276e4d27-3194-489f-ad23-684b91b516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08215E-4629-4866-A05C-B67FFD166B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BC0F39-1A7A-4588-8074-70FC8A49B5DB}">
  <ds:schemaRefs>
    <ds:schemaRef ds:uri="http://purl.org/dc/elements/1.1/"/>
    <ds:schemaRef ds:uri="77a473d0-d818-4b28-85f2-f50b1724835b"/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276e4d27-3194-489f-ad23-684b91b516df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6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eenley</dc:creator>
  <cp:keywords/>
  <dc:description/>
  <cp:lastModifiedBy>Joanne Cairns</cp:lastModifiedBy>
  <cp:revision>2</cp:revision>
  <dcterms:created xsi:type="dcterms:W3CDTF">2021-04-14T13:10:00Z</dcterms:created>
  <dcterms:modified xsi:type="dcterms:W3CDTF">2021-04-1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31B93B704AC044A9DB1204363F036C</vt:lpwstr>
  </property>
</Properties>
</file>